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A85A0C" w14:textId="77777777" w:rsidR="0092076E" w:rsidRDefault="0092076E" w:rsidP="0092076E"/>
    <w:p w14:paraId="24932E2A" w14:textId="77777777" w:rsidR="0092076E" w:rsidRDefault="0092076E" w:rsidP="0092076E">
      <w:pPr>
        <w:ind w:firstLine="720"/>
        <w:rPr>
          <w:sz w:val="20"/>
          <w:szCs w:val="20"/>
        </w:rPr>
      </w:pPr>
    </w:p>
    <w:p w14:paraId="3D5ED6C0" w14:textId="77777777" w:rsidR="0092076E" w:rsidRDefault="0092076E" w:rsidP="0092076E"/>
    <w:p w14:paraId="7A616740" w14:textId="77777777" w:rsidR="0092076E" w:rsidRDefault="0092076E" w:rsidP="0092076E">
      <w:pPr>
        <w:rPr>
          <w:i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222C6878" wp14:editId="1CB084EF">
            <wp:simplePos x="0" y="0"/>
            <wp:positionH relativeFrom="column">
              <wp:posOffset>0</wp:posOffset>
            </wp:positionH>
            <wp:positionV relativeFrom="paragraph">
              <wp:posOffset>3810</wp:posOffset>
            </wp:positionV>
            <wp:extent cx="3594735" cy="3481389"/>
            <wp:effectExtent l="0" t="0" r="0" b="0"/>
            <wp:wrapTopAndBottom/>
            <wp:docPr id="5" name="Picture 5" descr="fatigue%20figur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atigue%20figure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041" t="34099" r="28645" b="24922"/>
                    <a:stretch/>
                  </pic:blipFill>
                  <pic:spPr bwMode="auto">
                    <a:xfrm>
                      <a:off x="0" y="0"/>
                      <a:ext cx="3594735" cy="3481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C30AD9" w14:textId="688C837E" w:rsidR="0092076E" w:rsidRDefault="0092076E" w:rsidP="0092076E">
      <w:r>
        <w:rPr>
          <w:i/>
        </w:rPr>
        <w:t>S</w:t>
      </w:r>
      <w:r>
        <w:rPr>
          <w:i/>
        </w:rPr>
        <w:t>1</w:t>
      </w:r>
      <w:r>
        <w:rPr>
          <w:i/>
        </w:rPr>
        <w:t xml:space="preserve"> Fig. </w:t>
      </w:r>
      <w:r>
        <w:t>Task fatigue. Participants chose the hard task less often as the task progressed.</w:t>
      </w:r>
    </w:p>
    <w:p w14:paraId="2683DF68" w14:textId="77777777" w:rsidR="0092076E" w:rsidRDefault="0092076E" w:rsidP="0092076E"/>
    <w:p w14:paraId="2C1E5194" w14:textId="51644B01" w:rsidR="0092076E" w:rsidRDefault="0092076E" w:rsidP="0092076E">
      <w:pPr>
        <w:spacing w:line="240" w:lineRule="auto"/>
        <w:rPr>
          <w:i/>
        </w:rPr>
      </w:pPr>
    </w:p>
    <w:p w14:paraId="79B17170" w14:textId="77777777" w:rsidR="001E4760" w:rsidRDefault="001E4760"/>
    <w:sectPr w:rsidR="001E4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93BBC"/>
    <w:rsid w:val="001E4760"/>
    <w:rsid w:val="00593BBC"/>
    <w:rsid w:val="00920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E47E6"/>
  <w15:chartTrackingRefBased/>
  <w15:docId w15:val="{98E49D10-9276-44C8-93D0-E80BB0CE9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76E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1-04-19T02:06:00Z</dcterms:created>
  <dcterms:modified xsi:type="dcterms:W3CDTF">2021-04-19T02:07:00Z</dcterms:modified>
</cp:coreProperties>
</file>